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E8E12" w14:textId="0E6C2153" w:rsidR="009E1052" w:rsidRDefault="00E912E6" w:rsidP="00B2153B">
      <w:r>
        <w:t>Figure</w:t>
      </w:r>
      <w:r w:rsidR="00B2153B">
        <w:t xml:space="preserve"> 1</w:t>
      </w:r>
    </w:p>
    <w:p w14:paraId="654736CE" w14:textId="77777777" w:rsidR="00B2153B" w:rsidRPr="00B2153B" w:rsidRDefault="00B2153B" w:rsidP="00B2153B"/>
    <w:p w14:paraId="4F4D9039" w14:textId="78D5BBAC" w:rsidR="00E912E6" w:rsidRPr="00E912E6" w:rsidRDefault="00EB2ACB" w:rsidP="00E912E6">
      <w:r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B1AC47" wp14:editId="32EB9B9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63593" cy="6421901"/>
                <wp:effectExtent l="0" t="0" r="16510" b="1714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3593" cy="6421901"/>
                          <a:chOff x="0" y="0"/>
                          <a:chExt cx="5863593" cy="6421901"/>
                        </a:xfrm>
                      </wpg:grpSpPr>
                      <wpg:grpSp>
                        <wpg:cNvPr id="37" name="Group 37"/>
                        <wpg:cNvGrpSpPr/>
                        <wpg:grpSpPr>
                          <a:xfrm>
                            <a:off x="0" y="0"/>
                            <a:ext cx="5863593" cy="6421901"/>
                            <a:chOff x="-13" y="-5294"/>
                            <a:chExt cx="5864829" cy="5957290"/>
                          </a:xfrm>
                        </wpg:grpSpPr>
                        <wps:wsp>
                          <wps:cNvPr id="15" name="Straight Arrow Connector 15"/>
                          <wps:cNvCnPr>
                            <a:stCxn id="18" idx="3"/>
                            <a:endCxn id="20" idx="1"/>
                          </wps:cNvCnPr>
                          <wps:spPr>
                            <a:xfrm flipV="1">
                              <a:off x="2430165" y="2795127"/>
                              <a:ext cx="1043231" cy="12874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2498544" y="4095519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7" name="Straight Arrow Connector 27"/>
                          <wps:cNvCnPr/>
                          <wps:spPr>
                            <a:xfrm>
                              <a:off x="1661410" y="837097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>
                              <a:off x="1622763" y="3090867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 flipH="1">
                              <a:off x="1609784" y="4103269"/>
                              <a:ext cx="4554" cy="480428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34" name="Group 34"/>
                          <wpg:cNvGrpSpPr/>
                          <wpg:grpSpPr>
                            <a:xfrm>
                              <a:off x="-13" y="-5294"/>
                              <a:ext cx="5864829" cy="5957290"/>
                              <a:chOff x="-13" y="-5294"/>
                              <a:chExt cx="5864829" cy="5957290"/>
                            </a:xfrm>
                          </wpg:grpSpPr>
                          <wps:wsp>
                            <wps:cNvPr id="1" name="Rectangle 1"/>
                            <wps:cNvSpPr/>
                            <wps:spPr>
                              <a:xfrm>
                                <a:off x="433862" y="-5294"/>
                                <a:ext cx="2489698" cy="811422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DEA7803" w14:textId="77777777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Records identified from database searching</w:t>
                                  </w:r>
                                </w:p>
                                <w:p w14:paraId="170AD1FA" w14:textId="6C966238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(Date of inception-January 2021, n= 2688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Rectangle 18"/>
                            <wps:cNvSpPr/>
                            <wps:spPr>
                              <a:xfrm>
                                <a:off x="846064" y="2544793"/>
                                <a:ext cx="1584101" cy="526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0615B67" w14:textId="77777777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Records screened</w:t>
                                  </w:r>
                                </w:p>
                                <w:p w14:paraId="61FC60F2" w14:textId="7F0828D5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(n = 1688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Rectangle 20"/>
                            <wps:cNvSpPr/>
                            <wps:spPr>
                              <a:xfrm>
                                <a:off x="3473396" y="2531919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D476DE2" w14:textId="77777777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Records excluded</w:t>
                                  </w:r>
                                </w:p>
                                <w:p w14:paraId="284F464D" w14:textId="3F4BD80D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(n = 16675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Rectangle 8"/>
                            <wps:cNvSpPr/>
                            <wps:spPr>
                              <a:xfrm>
                                <a:off x="794532" y="3536363"/>
                                <a:ext cx="1584102" cy="5264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9D4A9F" w14:textId="77777777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Full texts assessed for eligibility (n = 20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Rectangle 9"/>
                            <wps:cNvSpPr/>
                            <wps:spPr>
                              <a:xfrm>
                                <a:off x="3202761" y="3490375"/>
                                <a:ext cx="2662055" cy="2461621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40EE434" w14:textId="61BD62E2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Full texts excluded (n = 17</w:t>
                                  </w:r>
                                  <w:r w:rsidR="006F381D"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):</w:t>
                                  </w:r>
                                </w:p>
                                <w:p w14:paraId="7A558324" w14:textId="77777777" w:rsidR="00E912E6" w:rsidRPr="00624C75" w:rsidRDefault="00E912E6" w:rsidP="00E912E6">
                                  <w:pPr>
                                    <w:spacing w:after="0"/>
                                    <w:ind w:left="284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Conference abstract (n = 38)</w:t>
                                  </w:r>
                                </w:p>
                                <w:p w14:paraId="3D94FDC8" w14:textId="77777777" w:rsidR="00E912E6" w:rsidRPr="00624C75" w:rsidRDefault="00E912E6" w:rsidP="00E912E6">
                                  <w:pPr>
                                    <w:spacing w:after="0"/>
                                    <w:ind w:left="284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Single condition focus (n = 40)</w:t>
                                  </w:r>
                                </w:p>
                                <w:p w14:paraId="17D8A552" w14:textId="04195538" w:rsidR="00E912E6" w:rsidRPr="00624C75" w:rsidRDefault="00E912E6" w:rsidP="00E912E6">
                                  <w:pPr>
                                    <w:spacing w:after="0"/>
                                    <w:ind w:left="284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Based on PICO (n=6</w:t>
                                  </w:r>
                                  <w:r w:rsidR="006F381D"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 w14:paraId="6D4AEF16" w14:textId="77777777" w:rsidR="00E912E6" w:rsidRPr="00624C75" w:rsidRDefault="00E912E6" w:rsidP="00E912E6">
                                  <w:pPr>
                                    <w:spacing w:after="0"/>
                                    <w:ind w:left="284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Wrong study design (n = 16)</w:t>
                                  </w:r>
                                </w:p>
                                <w:p w14:paraId="6EC316F3" w14:textId="77777777" w:rsidR="00E912E6" w:rsidRPr="00624C75" w:rsidRDefault="00E912E6" w:rsidP="00E912E6">
                                  <w:pPr>
                                    <w:spacing w:after="0"/>
                                    <w:ind w:left="284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Protocol paper (n = 7)</w:t>
                                  </w:r>
                                </w:p>
                                <w:p w14:paraId="4D546123" w14:textId="77777777" w:rsidR="00E912E6" w:rsidRPr="00624C75" w:rsidRDefault="00E912E6" w:rsidP="00E912E6">
                                  <w:pPr>
                                    <w:spacing w:after="0"/>
                                    <w:ind w:left="284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Study ongoing: no results available (n = 7)</w:t>
                                  </w:r>
                                </w:p>
                                <w:p w14:paraId="391F551B" w14:textId="77777777" w:rsidR="00E912E6" w:rsidRPr="00624C75" w:rsidRDefault="00E912E6" w:rsidP="00E912E6">
                                  <w:pPr>
                                    <w:spacing w:after="0"/>
                                    <w:ind w:left="284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Duplicate paper (n = 3)</w:t>
                                  </w:r>
                                </w:p>
                                <w:p w14:paraId="0210BB0A" w14:textId="6A31FE78" w:rsidR="00E912E6" w:rsidRPr="00624C75" w:rsidRDefault="00E912E6" w:rsidP="00E912E6">
                                  <w:pPr>
                                    <w:spacing w:after="0"/>
                                    <w:ind w:left="284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Excluded following discussion between reviewers (n = </w:t>
                                  </w:r>
                                  <w:r w:rsidR="006F381D"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) Reasons for exclusion; wrong study design, single condition focus, less than 80% of patients with polypharmac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Rectangle 13"/>
                            <wps:cNvSpPr/>
                            <wps:spPr>
                              <a:xfrm>
                                <a:off x="807404" y="4618178"/>
                                <a:ext cx="1584101" cy="1216823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E0F62A" w14:textId="77777777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Full texts included in review</w:t>
                                  </w:r>
                                </w:p>
                                <w:p w14:paraId="7F50546A" w14:textId="712CD246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6F381D"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papers reporting 23 studies included in the narrative synthesis</w:t>
                                  </w:r>
                                </w:p>
                                <w:p w14:paraId="47C35853" w14:textId="77777777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7 studies included in meta-analysis</w:t>
                                  </w:r>
                                </w:p>
                                <w:p w14:paraId="2C203EB2" w14:textId="77777777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Flowchart: Alternate Process 31"/>
                            <wps:cNvSpPr/>
                            <wps:spPr>
                              <a:xfrm rot="16200000">
                                <a:off x="-914880" y="918504"/>
                                <a:ext cx="2210122" cy="373172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A48B01E" w14:textId="77777777" w:rsidR="00E912E6" w:rsidRPr="00624C75" w:rsidRDefault="00E912E6" w:rsidP="00E912E6">
                                  <w:pPr>
                                    <w:spacing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Flowchart: Alternate Process 32"/>
                            <wps:cNvSpPr/>
                            <wps:spPr>
                              <a:xfrm rot="16200000">
                                <a:off x="-271936" y="2662373"/>
                                <a:ext cx="914551" cy="370705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553CB4" w14:textId="77777777" w:rsidR="00E912E6" w:rsidRPr="00624C75" w:rsidRDefault="00E912E6" w:rsidP="00E912E6">
                                  <w:pPr>
                                    <w:spacing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creening</w:t>
                                  </w:r>
                                </w:p>
                                <w:p w14:paraId="3D067F29" w14:textId="77777777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3" name="Flowchart: Alternate Process 33"/>
                            <wps:cNvSpPr/>
                            <wps:spPr>
                              <a:xfrm rot="16200000">
                                <a:off x="-257566" y="4717206"/>
                                <a:ext cx="897882" cy="374120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9E217FF" w14:textId="77777777" w:rsidR="00E912E6" w:rsidRPr="00624C75" w:rsidRDefault="00E912E6" w:rsidP="00E912E6">
                                  <w:pPr>
                                    <w:spacing w:after="0"/>
                                    <w:jc w:val="center"/>
                                    <w:rPr>
                                      <w:rFonts w:ascii="Tahoma" w:hAnsi="Tahoma" w:cs="Tahoma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Rectangle 22"/>
                            <wps:cNvSpPr/>
                            <wps:spPr>
                              <a:xfrm>
                                <a:off x="700413" y="1138467"/>
                                <a:ext cx="1887220" cy="891358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C4F8F0" w14:textId="189912AF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Records after duplicates removed (n = 19035) </w:t>
                                  </w:r>
                                </w:p>
                                <w:p w14:paraId="638ED6AB" w14:textId="5020E25E" w:rsidR="00E912E6" w:rsidRPr="00624C75" w:rsidRDefault="00E912E6" w:rsidP="00E912E6">
                                  <w:pPr>
                                    <w:spacing w:after="0"/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24C75">
                                    <w:rPr>
                                      <w:rFonts w:ascii="Tahoma" w:hAnsi="Tahoma" w:cs="Tahoma"/>
                                      <w:color w:val="000000"/>
                                      <w:sz w:val="18"/>
                                      <w:szCs w:val="18"/>
                                    </w:rPr>
                                    <w:t>Records screened for clearly ineligible reports (n = 215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8" name="Straight Arrow Connector 28"/>
                          <wps:cNvCnPr>
                            <a:stCxn id="22" idx="2"/>
                            <a:endCxn id="18" idx="0"/>
                          </wps:cNvCnPr>
                          <wps:spPr>
                            <a:xfrm flipH="1">
                              <a:off x="1638115" y="2029825"/>
                              <a:ext cx="5908" cy="514968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" name="Flowchart: Alternate Process 33"/>
                        <wps:cNvSpPr/>
                        <wps:spPr>
                          <a:xfrm rot="16200000">
                            <a:off x="-229910" y="3880362"/>
                            <a:ext cx="836038" cy="374059"/>
                          </a:xfrm>
                          <a:prstGeom prst="flowChartAlternateProcess">
                            <a:avLst/>
                          </a:prstGeom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8E95728" w14:textId="77777777" w:rsidR="00E912E6" w:rsidRPr="00624C75" w:rsidRDefault="00E912E6" w:rsidP="00E912E6">
                              <w:pPr>
                                <w:spacing w:after="0"/>
                                <w:jc w:val="center"/>
                                <w:rPr>
                                  <w:rFonts w:ascii="Tahoma" w:hAnsi="Tahoma" w:cs="Tahoma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24C75">
                                <w:rPr>
                                  <w:rFonts w:ascii="Tahoma" w:hAnsi="Tahoma" w:cs="Tahoma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B1AC47" id="Group 5" o:spid="_x0000_s1026" style="position:absolute;left:0;text-align:left;margin-left:0;margin-top:-.05pt;width:461.7pt;height:505.65pt;z-index:251659264;mso-width-relative:margin;mso-height-relative:margin" coordsize="58635,642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">
                <v:group id="Group 37" o:spid="_x0000_s1027" style="position:absolute;width:58635;height:64219" coordorigin=",-52" coordsize="58648,595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&#13;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5" o:spid="_x0000_s1028" type="#_x0000_t32" style="position:absolute;left:24301;top:27951;width:10432;height:12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" strokecolor="windowText" strokeweight=".5pt">
                    <v:stroke endarrow="block" joinstyle="miter"/>
                  </v:shape>
                  <v:shape id="Straight Arrow Connector 17" o:spid="_x0000_s1029" type="#_x0000_t32" style="position:absolute;left:24985;top:40955;width:563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" strokecolor="windowText" strokeweight=".5pt">
                    <v:stroke endarrow="block" joinstyle="miter"/>
                  </v:shape>
                  <v:shape id="Straight Arrow Connector 27" o:spid="_x0000_s1030" type="#_x0000_t32" style="position:absolute;left:16614;top:8370;width:0;height:28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" strokecolor="windowText" strokeweight=".5pt">
                    <v:stroke endarrow="block" joinstyle="miter"/>
                  </v:shape>
                  <v:shape id="Straight Arrow Connector 36" o:spid="_x0000_s1031" type="#_x0000_t32" style="position:absolute;left:16227;top:30908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" strokecolor="windowText" strokeweight=".5pt">
                    <v:stroke endarrow="block" joinstyle="miter"/>
                  </v:shape>
                  <v:shape id="Straight Arrow Connector 19" o:spid="_x0000_s1032" type="#_x0000_t32" style="position:absolute;left:16097;top:41032;width:46;height:480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" strokecolor="windowText" strokeweight=".5pt">
                    <v:stroke endarrow="block" joinstyle="miter"/>
                  </v:shape>
                  <v:group id="Group 34" o:spid="_x0000_s1033" style="position:absolute;top:-52;width:58648;height:59571" coordorigin=",-52" coordsize="58648,595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  <v:rect id="Rectangle 1" o:spid="_x0000_s1034" style="position:absolute;left:4338;top:-52;width:24897;height:81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" filled="f" strokecolor="windowText" strokeweight="1pt">
                      <v:textbox inset="2.5mm">
                        <w:txbxContent>
                          <w:p w14:paraId="2DEA7803" w14:textId="77777777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Records identified from database searching</w:t>
                            </w:r>
                          </w:p>
                          <w:p w14:paraId="170AD1FA" w14:textId="6C966238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(Date of inception-January 2021, n= 26887)</w:t>
                            </w:r>
                          </w:p>
                        </w:txbxContent>
                      </v:textbox>
                    </v:rect>
                    <v:rect id="Rectangle 18" o:spid="_x0000_s1035" style="position:absolute;left:8460;top:25447;width:15841;height:52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" filled="f" strokecolor="windowText" strokeweight="1pt">
                      <v:textbox inset="2.5mm">
                        <w:txbxContent>
                          <w:p w14:paraId="70615B67" w14:textId="77777777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Records screened</w:t>
                            </w:r>
                          </w:p>
                          <w:p w14:paraId="61FC60F2" w14:textId="7F0828D5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(n = 16882)</w:t>
                            </w:r>
                          </w:p>
                        </w:txbxContent>
                      </v:textbox>
                    </v:rect>
                    <v:rect id="Rectangle 20" o:spid="_x0000_s1036" style="position:absolute;left:34733;top:25319;width:18873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" filled="f" strokecolor="windowText" strokeweight="1pt">
                      <v:textbox inset="2.5mm">
                        <w:txbxContent>
                          <w:p w14:paraId="2D476DE2" w14:textId="77777777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Records excluded</w:t>
                            </w:r>
                          </w:p>
                          <w:p w14:paraId="284F464D" w14:textId="3F4BD80D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(n = 16675)</w:t>
                            </w:r>
                          </w:p>
                        </w:txbxContent>
                      </v:textbox>
                    </v:rect>
                    <v:rect id="Rectangle 8" o:spid="_x0000_s1037" style="position:absolute;left:7945;top:35363;width:15841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" filled="f" strokecolor="windowText" strokeweight="1pt">
                      <v:textbox inset="2.5mm">
                        <w:txbxContent>
                          <w:p w14:paraId="789D4A9F" w14:textId="77777777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Full texts assessed for eligibility (n = 207)</w:t>
                            </w:r>
                          </w:p>
                        </w:txbxContent>
                      </v:textbox>
                    </v:rect>
                    <v:rect id="Rectangle 9" o:spid="_x0000_s1038" style="position:absolute;left:32027;top:34903;width:26621;height:24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" filled="f" strokecolor="windowText" strokeweight="1pt">
                      <v:textbox inset="2.5mm">
                        <w:txbxContent>
                          <w:p w14:paraId="740EE434" w14:textId="61BD62E2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Full texts excluded (n = 17</w:t>
                            </w:r>
                            <w:r w:rsidR="006F381D"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):</w:t>
                            </w:r>
                          </w:p>
                          <w:p w14:paraId="7A558324" w14:textId="77777777" w:rsidR="00E912E6" w:rsidRPr="00624C75" w:rsidRDefault="00E912E6" w:rsidP="00E912E6">
                            <w:pPr>
                              <w:spacing w:after="0"/>
                              <w:ind w:left="284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Conference abstract (n = 38)</w:t>
                            </w:r>
                          </w:p>
                          <w:p w14:paraId="3D94FDC8" w14:textId="77777777" w:rsidR="00E912E6" w:rsidRPr="00624C75" w:rsidRDefault="00E912E6" w:rsidP="00E912E6">
                            <w:pPr>
                              <w:spacing w:after="0"/>
                              <w:ind w:left="284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Single condition focus (n = 40)</w:t>
                            </w:r>
                          </w:p>
                          <w:p w14:paraId="17D8A552" w14:textId="04195538" w:rsidR="00E912E6" w:rsidRPr="00624C75" w:rsidRDefault="00E912E6" w:rsidP="00E912E6">
                            <w:pPr>
                              <w:spacing w:after="0"/>
                              <w:ind w:left="284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Based on PICO (n=6</w:t>
                            </w:r>
                            <w:r w:rsidR="006F381D"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D4AEF16" w14:textId="77777777" w:rsidR="00E912E6" w:rsidRPr="00624C75" w:rsidRDefault="00E912E6" w:rsidP="00E912E6">
                            <w:pPr>
                              <w:spacing w:after="0"/>
                              <w:ind w:left="284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Wrong study design (n = 16)</w:t>
                            </w:r>
                          </w:p>
                          <w:p w14:paraId="6EC316F3" w14:textId="77777777" w:rsidR="00E912E6" w:rsidRPr="00624C75" w:rsidRDefault="00E912E6" w:rsidP="00E912E6">
                            <w:pPr>
                              <w:spacing w:after="0"/>
                              <w:ind w:left="284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Protocol paper (n = 7)</w:t>
                            </w:r>
                          </w:p>
                          <w:p w14:paraId="4D546123" w14:textId="77777777" w:rsidR="00E912E6" w:rsidRPr="00624C75" w:rsidRDefault="00E912E6" w:rsidP="00E912E6">
                            <w:pPr>
                              <w:spacing w:after="0"/>
                              <w:ind w:left="284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Study ongoing: no results available (n = 7)</w:t>
                            </w:r>
                          </w:p>
                          <w:p w14:paraId="391F551B" w14:textId="77777777" w:rsidR="00E912E6" w:rsidRPr="00624C75" w:rsidRDefault="00E912E6" w:rsidP="00E912E6">
                            <w:pPr>
                              <w:spacing w:after="0"/>
                              <w:ind w:left="284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Duplicate paper (n = 3)</w:t>
                            </w:r>
                          </w:p>
                          <w:p w14:paraId="0210BB0A" w14:textId="6A31FE78" w:rsidR="00E912E6" w:rsidRPr="00624C75" w:rsidRDefault="00E912E6" w:rsidP="00E912E6">
                            <w:pPr>
                              <w:spacing w:after="0"/>
                              <w:ind w:left="284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 xml:space="preserve">Excluded following discussion between reviewers (n = </w:t>
                            </w:r>
                            <w:r w:rsidR="006F381D"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) Reasons for exclusion; wrong study design, single condition focus, less than 80% of patients with polypharmacy</w:t>
                            </w:r>
                          </w:p>
                        </w:txbxContent>
                      </v:textbox>
                    </v:rect>
                    <v:rect id="Rectangle 13" o:spid="_x0000_s1039" style="position:absolute;left:8074;top:46181;width:15841;height:121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" filled="f" strokecolor="windowText" strokeweight="1pt">
                      <v:textbox inset="2.5mm">
                        <w:txbxContent>
                          <w:p w14:paraId="06E0F62A" w14:textId="77777777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Full texts included in review</w:t>
                            </w:r>
                          </w:p>
                          <w:p w14:paraId="7F50546A" w14:textId="712CD246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  <w:r w:rsidR="006F381D"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 xml:space="preserve"> papers reporting 23 studies included in the narrative synthesis</w:t>
                            </w:r>
                          </w:p>
                          <w:p w14:paraId="47C35853" w14:textId="77777777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7 studies included in meta-analysis</w:t>
                            </w:r>
                          </w:p>
                          <w:p w14:paraId="2C203EB2" w14:textId="77777777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rect>
                    <v:shapetype id="_x0000_t176" coordsize="21600,21600" o:spt="176" adj="2700" path="m@0,qx0@0l0@2qy@0,21600l@1,21600qx21600@2l21600@0qy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@3,@3,@4,@5"/>
                    </v:shapetype>
                    <v:shape id="Flowchart: Alternate Process 31" o:spid="_x0000_s1040" type="#_x0000_t176" style="position:absolute;left:-9150;top:9185;width:22101;height:3732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" fillcolor="#9dc3e6" strokecolor="windowText" strokeweight="1pt">
                      <v:textbox inset="2.5mm">
                        <w:txbxContent>
                          <w:p w14:paraId="0A48B01E" w14:textId="77777777" w:rsidR="00E912E6" w:rsidRPr="00624C75" w:rsidRDefault="00E912E6" w:rsidP="00E912E6">
                            <w:pPr>
                              <w:spacing w:after="0"/>
                              <w:jc w:val="center"/>
                              <w:rPr>
                                <w:rFonts w:ascii="Tahoma" w:hAnsi="Tahoma" w:cs="Tahoma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v:textbox>
                    </v:shape>
                    <v:shape id="Flowchart: Alternate Process 32" o:spid="_x0000_s1041" type="#_x0000_t176" style="position:absolute;left:-2720;top:26624;width:9146;height:3706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" fillcolor="#9dc3e6" strokecolor="windowText" strokeweight="1pt">
                      <v:textbox inset="2.5mm">
                        <w:txbxContent>
                          <w:p w14:paraId="0C553CB4" w14:textId="77777777" w:rsidR="00E912E6" w:rsidRPr="00624C75" w:rsidRDefault="00E912E6" w:rsidP="00E912E6">
                            <w:pPr>
                              <w:spacing w:after="0"/>
                              <w:jc w:val="center"/>
                              <w:rPr>
                                <w:rFonts w:ascii="Tahoma" w:hAnsi="Tahoma" w:cs="Tahoma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D067F29" w14:textId="77777777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Flowchart: Alternate Process 33" o:spid="_x0000_s1042" type="#_x0000_t176" style="position:absolute;left:-2576;top:47172;width:8979;height:3741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" fillcolor="#9dc3e6" strokecolor="windowText" strokeweight="1pt">
                      <v:textbox inset="2.5mm">
                        <w:txbxContent>
                          <w:p w14:paraId="39E217FF" w14:textId="77777777" w:rsidR="00E912E6" w:rsidRPr="00624C75" w:rsidRDefault="00E912E6" w:rsidP="00E912E6">
                            <w:pPr>
                              <w:spacing w:after="0"/>
                              <w:jc w:val="center"/>
                              <w:rPr>
                                <w:rFonts w:ascii="Tahoma" w:hAnsi="Tahoma" w:cs="Tahoma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v:textbox>
                    </v:shape>
                    <v:rect id="Rectangle 22" o:spid="_x0000_s1043" style="position:absolute;left:7004;top:11384;width:18872;height:89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" filled="f" strokecolor="windowText" strokeweight="1pt">
                      <v:textbox inset="2.5mm">
                        <w:txbxContent>
                          <w:p w14:paraId="14C4F8F0" w14:textId="189912AF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 xml:space="preserve">Records after duplicates removed (n = 19035) </w:t>
                            </w:r>
                          </w:p>
                          <w:p w14:paraId="638ED6AB" w14:textId="5020E25E" w:rsidR="00E912E6" w:rsidRPr="00624C75" w:rsidRDefault="00E912E6" w:rsidP="00E912E6">
                            <w:pPr>
                              <w:spacing w:after="0"/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24C75">
                              <w:rPr>
                                <w:rFonts w:ascii="Tahoma" w:hAnsi="Tahoma" w:cs="Tahoma"/>
                                <w:color w:val="000000"/>
                                <w:sz w:val="18"/>
                                <w:szCs w:val="18"/>
                              </w:rPr>
                              <w:t>Records screened for clearly ineligible reports (n = 2153)</w:t>
                            </w:r>
                          </w:p>
                        </w:txbxContent>
                      </v:textbox>
                    </v:rect>
                  </v:group>
                  <v:shape id="Straight Arrow Connector 28" o:spid="_x0000_s1044" type="#_x0000_t32" style="position:absolute;left:16381;top:20298;width:59;height:514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" strokecolor="windowText" strokeweight=".5pt">
                    <v:stroke endarrow="block" joinstyle="miter"/>
                  </v:shape>
                </v:group>
                <v:shape id="Flowchart: Alternate Process 33" o:spid="_x0000_s1045" type="#_x0000_t176" style="position:absolute;left:-2300;top:38803;width:8361;height:3741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" fillcolor="#9dc3e6" strokecolor="windowText" strokeweight="1pt">
                  <v:textbox inset="2.5mm">
                    <w:txbxContent>
                      <w:p w14:paraId="78E95728" w14:textId="77777777" w:rsidR="00E912E6" w:rsidRPr="00624C75" w:rsidRDefault="00E912E6" w:rsidP="00E912E6">
                        <w:pPr>
                          <w:spacing w:after="0"/>
                          <w:jc w:val="center"/>
                          <w:rPr>
                            <w:rFonts w:ascii="Tahoma" w:hAnsi="Tahoma" w:cs="Tahoma"/>
                            <w:b/>
                            <w:color w:val="000000"/>
                            <w:sz w:val="18"/>
                            <w:szCs w:val="18"/>
                          </w:rPr>
                        </w:pPr>
                        <w:r w:rsidRPr="00624C75">
                          <w:rPr>
                            <w:rFonts w:ascii="Tahoma" w:hAnsi="Tahoma" w:cs="Tahoma"/>
                            <w:b/>
                            <w:color w:val="000000"/>
                            <w:sz w:val="18"/>
                            <w:szCs w:val="18"/>
                          </w:rPr>
                          <w:t>Eligibilit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2F1AAA3" w14:textId="3DD393B1" w:rsidR="00E912E6" w:rsidRPr="00E912E6" w:rsidRDefault="00E912E6" w:rsidP="00E912E6"/>
    <w:p w14:paraId="4EEBA63C" w14:textId="22A312C2" w:rsidR="00E912E6" w:rsidRDefault="00E912E6"/>
    <w:p w14:paraId="3341E559" w14:textId="1C5530C4" w:rsidR="00E912E6" w:rsidRDefault="00E912E6"/>
    <w:p w14:paraId="557EB94A" w14:textId="77777777" w:rsidR="009E4DD1" w:rsidRPr="00701372" w:rsidRDefault="009E4DD1" w:rsidP="00701372">
      <w:pPr>
        <w:jc w:val="left"/>
      </w:pPr>
    </w:p>
    <w:sectPr w:rsidR="009E4DD1" w:rsidRPr="00701372" w:rsidSect="009E4DD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E4A1B" w14:textId="77777777" w:rsidR="00D5450A" w:rsidRDefault="00D5450A" w:rsidP="00B2153B">
      <w:pPr>
        <w:spacing w:before="0" w:after="0"/>
      </w:pPr>
      <w:r>
        <w:separator/>
      </w:r>
    </w:p>
  </w:endnote>
  <w:endnote w:type="continuationSeparator" w:id="0">
    <w:p w14:paraId="4AF27670" w14:textId="77777777" w:rsidR="00D5450A" w:rsidRDefault="00D5450A" w:rsidP="00B215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23765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B2C0B1" w14:textId="55BC0DA4" w:rsidR="00B2153B" w:rsidRDefault="00B2153B" w:rsidP="009C3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862127" w14:textId="77777777" w:rsidR="00B2153B" w:rsidRDefault="00B2153B" w:rsidP="00B215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0056087"/>
      <w:docPartObj>
        <w:docPartGallery w:val="Page Numbers (Bottom of Page)"/>
        <w:docPartUnique/>
      </w:docPartObj>
    </w:sdtPr>
    <w:sdtContent>
      <w:p w14:paraId="719ECFF4" w14:textId="7E01C67D" w:rsidR="009C34E6" w:rsidRDefault="009C34E6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A2E3E5" w14:textId="77777777" w:rsidR="00B2153B" w:rsidRDefault="00B2153B" w:rsidP="00B215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F4353" w14:textId="77777777" w:rsidR="00D5450A" w:rsidRDefault="00D5450A" w:rsidP="00B2153B">
      <w:pPr>
        <w:spacing w:before="0" w:after="0"/>
      </w:pPr>
      <w:r>
        <w:separator/>
      </w:r>
    </w:p>
  </w:footnote>
  <w:footnote w:type="continuationSeparator" w:id="0">
    <w:p w14:paraId="230531A7" w14:textId="77777777" w:rsidR="00D5450A" w:rsidRDefault="00D5450A" w:rsidP="00B2153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2E6"/>
    <w:rsid w:val="000131FB"/>
    <w:rsid w:val="0003697D"/>
    <w:rsid w:val="000406E3"/>
    <w:rsid w:val="000467FA"/>
    <w:rsid w:val="000471D9"/>
    <w:rsid w:val="0005365D"/>
    <w:rsid w:val="00080220"/>
    <w:rsid w:val="000B4DB7"/>
    <w:rsid w:val="000D2B3B"/>
    <w:rsid w:val="000E29F5"/>
    <w:rsid w:val="00145765"/>
    <w:rsid w:val="001462E9"/>
    <w:rsid w:val="001610DA"/>
    <w:rsid w:val="0019749D"/>
    <w:rsid w:val="001A6B99"/>
    <w:rsid w:val="001C51DE"/>
    <w:rsid w:val="002001A8"/>
    <w:rsid w:val="00203075"/>
    <w:rsid w:val="002317D1"/>
    <w:rsid w:val="002426F5"/>
    <w:rsid w:val="00265489"/>
    <w:rsid w:val="002710BF"/>
    <w:rsid w:val="00277802"/>
    <w:rsid w:val="0028411D"/>
    <w:rsid w:val="002B025C"/>
    <w:rsid w:val="002F01EC"/>
    <w:rsid w:val="00317C43"/>
    <w:rsid w:val="0032331A"/>
    <w:rsid w:val="00345F9E"/>
    <w:rsid w:val="0034642B"/>
    <w:rsid w:val="00380B76"/>
    <w:rsid w:val="00381D69"/>
    <w:rsid w:val="00391AA6"/>
    <w:rsid w:val="00397635"/>
    <w:rsid w:val="003A602C"/>
    <w:rsid w:val="003B02D1"/>
    <w:rsid w:val="003D6AE3"/>
    <w:rsid w:val="003D7D60"/>
    <w:rsid w:val="003E1060"/>
    <w:rsid w:val="00491C12"/>
    <w:rsid w:val="004943E8"/>
    <w:rsid w:val="00502F43"/>
    <w:rsid w:val="00512E25"/>
    <w:rsid w:val="005354DC"/>
    <w:rsid w:val="005A38CC"/>
    <w:rsid w:val="005D3E59"/>
    <w:rsid w:val="005D6A7F"/>
    <w:rsid w:val="005F68B1"/>
    <w:rsid w:val="00601B43"/>
    <w:rsid w:val="00613584"/>
    <w:rsid w:val="00624C75"/>
    <w:rsid w:val="00665B46"/>
    <w:rsid w:val="006876C8"/>
    <w:rsid w:val="00692E87"/>
    <w:rsid w:val="006D03D0"/>
    <w:rsid w:val="006D3B21"/>
    <w:rsid w:val="006E1517"/>
    <w:rsid w:val="006F381D"/>
    <w:rsid w:val="006F4ED5"/>
    <w:rsid w:val="006F706C"/>
    <w:rsid w:val="00701372"/>
    <w:rsid w:val="0071561F"/>
    <w:rsid w:val="007456F7"/>
    <w:rsid w:val="0075039F"/>
    <w:rsid w:val="00754C5A"/>
    <w:rsid w:val="007B79AB"/>
    <w:rsid w:val="00821148"/>
    <w:rsid w:val="008552F0"/>
    <w:rsid w:val="00861E14"/>
    <w:rsid w:val="008B054E"/>
    <w:rsid w:val="008D0CA5"/>
    <w:rsid w:val="008F6BD4"/>
    <w:rsid w:val="00925594"/>
    <w:rsid w:val="00926D60"/>
    <w:rsid w:val="00934030"/>
    <w:rsid w:val="0094342F"/>
    <w:rsid w:val="00966F8F"/>
    <w:rsid w:val="0097434D"/>
    <w:rsid w:val="00974482"/>
    <w:rsid w:val="009C03EB"/>
    <w:rsid w:val="009C34E6"/>
    <w:rsid w:val="009D1E48"/>
    <w:rsid w:val="009E4DD1"/>
    <w:rsid w:val="009F46F3"/>
    <w:rsid w:val="009F774F"/>
    <w:rsid w:val="00A016AB"/>
    <w:rsid w:val="00A026D0"/>
    <w:rsid w:val="00A430D6"/>
    <w:rsid w:val="00A6313B"/>
    <w:rsid w:val="00A77980"/>
    <w:rsid w:val="00A952A2"/>
    <w:rsid w:val="00AD6943"/>
    <w:rsid w:val="00B2153B"/>
    <w:rsid w:val="00B25348"/>
    <w:rsid w:val="00B254F5"/>
    <w:rsid w:val="00B34B96"/>
    <w:rsid w:val="00B4728F"/>
    <w:rsid w:val="00B5016E"/>
    <w:rsid w:val="00B526AD"/>
    <w:rsid w:val="00B5705E"/>
    <w:rsid w:val="00B72510"/>
    <w:rsid w:val="00B760EB"/>
    <w:rsid w:val="00BC5D1E"/>
    <w:rsid w:val="00BE04DD"/>
    <w:rsid w:val="00C00AE2"/>
    <w:rsid w:val="00C03932"/>
    <w:rsid w:val="00C250F0"/>
    <w:rsid w:val="00C27464"/>
    <w:rsid w:val="00C600B6"/>
    <w:rsid w:val="00C658DD"/>
    <w:rsid w:val="00C7304B"/>
    <w:rsid w:val="00C90270"/>
    <w:rsid w:val="00C968F8"/>
    <w:rsid w:val="00C971BF"/>
    <w:rsid w:val="00CD5EEB"/>
    <w:rsid w:val="00D04D06"/>
    <w:rsid w:val="00D34AE7"/>
    <w:rsid w:val="00D5450A"/>
    <w:rsid w:val="00D84493"/>
    <w:rsid w:val="00DA1242"/>
    <w:rsid w:val="00DA37C2"/>
    <w:rsid w:val="00DD3654"/>
    <w:rsid w:val="00DD4BF0"/>
    <w:rsid w:val="00DE1F80"/>
    <w:rsid w:val="00E014E5"/>
    <w:rsid w:val="00E27143"/>
    <w:rsid w:val="00E44494"/>
    <w:rsid w:val="00E52FDA"/>
    <w:rsid w:val="00E624CC"/>
    <w:rsid w:val="00E64308"/>
    <w:rsid w:val="00E87862"/>
    <w:rsid w:val="00E912E6"/>
    <w:rsid w:val="00E964F6"/>
    <w:rsid w:val="00EB2ACB"/>
    <w:rsid w:val="00ED6FD3"/>
    <w:rsid w:val="00EE5C78"/>
    <w:rsid w:val="00F02057"/>
    <w:rsid w:val="00F1275E"/>
    <w:rsid w:val="00F34D80"/>
    <w:rsid w:val="00F40F9E"/>
    <w:rsid w:val="00F4308D"/>
    <w:rsid w:val="00F46610"/>
    <w:rsid w:val="00F631C6"/>
    <w:rsid w:val="00FB5743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DD92D"/>
  <w14:defaultImageDpi w14:val="32767"/>
  <w15:chartTrackingRefBased/>
  <w15:docId w15:val="{2D40090A-8F9E-974D-AD9C-662B02CF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5F9E"/>
    <w:pPr>
      <w:spacing w:before="120" w:after="1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12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912E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912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2153B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2153B"/>
  </w:style>
  <w:style w:type="character" w:styleId="PageNumber">
    <w:name w:val="page number"/>
    <w:basedOn w:val="DefaultParagraphFont"/>
    <w:uiPriority w:val="99"/>
    <w:semiHidden/>
    <w:unhideWhenUsed/>
    <w:rsid w:val="00B2153B"/>
  </w:style>
  <w:style w:type="paragraph" w:styleId="Header">
    <w:name w:val="header"/>
    <w:basedOn w:val="Normal"/>
    <w:link w:val="HeaderChar"/>
    <w:uiPriority w:val="99"/>
    <w:unhideWhenUsed/>
    <w:rsid w:val="00624C7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24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4</cp:revision>
  <dcterms:created xsi:type="dcterms:W3CDTF">2022-03-18T17:47:00Z</dcterms:created>
  <dcterms:modified xsi:type="dcterms:W3CDTF">2022-03-18T20:15:00Z</dcterms:modified>
</cp:coreProperties>
</file>